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Supplement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legends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Fig S1 (A</w:t>
      </w:r>
      <w:r>
        <w:rPr>
          <w:rFonts w:cs="Times New Roman" w:ascii="Times New Roman" w:hAnsi="Times New Roman"/>
          <w:kern w:val="0"/>
          <w:sz w:val="20"/>
          <w:szCs w:val="20"/>
        </w:rPr>
        <w:t>) Th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endogenous </w:t>
      </w:r>
      <w:r>
        <w:rPr>
          <w:rFonts w:cs="Times New Roman" w:ascii="Times New Roman" w:hAnsi="Times New Roman"/>
          <w:kern w:val="0"/>
          <w:sz w:val="20"/>
          <w:szCs w:val="20"/>
        </w:rPr>
        <w:t>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xpression of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HOTAIR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, miR34</w:t>
      </w:r>
      <w:r>
        <w:rPr>
          <w:rFonts w:cs="Times New Roman" w:ascii="Times New Roman" w:hAnsi="Times New Roman"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nd EMT markers of GC cell </w:t>
      </w:r>
      <w:r>
        <w:rPr>
          <w:rFonts w:cs="Times New Roman" w:ascii="Times New Roman" w:hAnsi="Times New Roman"/>
          <w:kern w:val="0"/>
          <w:sz w:val="20"/>
          <w:szCs w:val="20"/>
        </w:rPr>
        <w:t>lines (</w:t>
      </w:r>
      <w:r>
        <w:rPr>
          <w:rFonts w:cs="Times New Roman" w:ascii="Times New Roman" w:hAnsi="Times New Roman"/>
          <w:kern w:val="0"/>
          <w:sz w:val="20"/>
          <w:szCs w:val="20"/>
        </w:rPr>
        <w:t>SGC-7901</w:t>
      </w:r>
      <w:r>
        <w:rPr>
          <w:rFonts w:cs="Times New Roman" w:ascii="Times New Roman" w:hAnsi="Times New Roman"/>
          <w:kern w:val="0"/>
          <w:sz w:val="20"/>
          <w:szCs w:val="20"/>
        </w:rPr>
        <w:t>, MGC</w:t>
      </w:r>
      <w:r>
        <w:rPr>
          <w:rFonts w:cs="Times New Roman" w:ascii="Times New Roman" w:hAnsi="Times New Roman"/>
          <w:kern w:val="0"/>
          <w:sz w:val="20"/>
          <w:szCs w:val="20"/>
        </w:rPr>
        <w:t>-803</w:t>
      </w:r>
      <w:r>
        <w:rPr>
          <w:rFonts w:cs="Times New Roman" w:ascii="Times New Roman" w:hAnsi="Times New Roman"/>
          <w:kern w:val="0"/>
          <w:sz w:val="20"/>
          <w:szCs w:val="20"/>
        </w:rPr>
        <w:t>, BGC</w:t>
      </w:r>
      <w:r>
        <w:rPr>
          <w:rFonts w:cs="Times New Roman" w:ascii="Times New Roman" w:hAnsi="Times New Roman"/>
          <w:kern w:val="0"/>
          <w:sz w:val="20"/>
          <w:szCs w:val="20"/>
        </w:rPr>
        <w:t>-823</w:t>
      </w:r>
      <w:r>
        <w:rPr>
          <w:rFonts w:cs="Times New Roman" w:ascii="Times New Roman" w:hAnsi="Times New Roman"/>
          <w:kern w:val="0"/>
          <w:sz w:val="20"/>
          <w:szCs w:val="20"/>
        </w:rPr>
        <w:t>, AGS, MNK</w:t>
      </w:r>
      <w:r>
        <w:rPr>
          <w:rFonts w:cs="Times New Roman" w:ascii="Times New Roman" w:hAnsi="Times New Roman"/>
          <w:kern w:val="0"/>
          <w:sz w:val="20"/>
          <w:szCs w:val="20"/>
        </w:rPr>
        <w:t>-45)</w:t>
      </w:r>
      <w:r>
        <w:rPr>
          <w:rFonts w:cs="Times New Roman" w:ascii="Times New Roman" w:hAnsi="Times New Roman"/>
          <w:kern w:val="0"/>
          <w:sz w:val="20"/>
          <w:szCs w:val="20"/>
        </w:rPr>
        <w:t>. (</w:t>
      </w:r>
      <w:r>
        <w:rPr>
          <w:rFonts w:cs="Times New Roman" w:ascii="Times New Roman" w:hAnsi="Times New Roman"/>
          <w:kern w:val="0"/>
          <w:sz w:val="20"/>
          <w:szCs w:val="20"/>
        </w:rPr>
        <w:t>B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Fractionation of </w:t>
      </w:r>
      <w:r>
        <w:rPr>
          <w:rFonts w:cs="Times New Roman" w:ascii="Times New Roman" w:hAnsi="Times New Roman"/>
          <w:kern w:val="0"/>
          <w:sz w:val="20"/>
          <w:szCs w:val="20"/>
        </w:rPr>
        <w:t>SGC-7901</w:t>
      </w:r>
      <w:r>
        <w:rPr>
          <w:rFonts w:cs="Times New Roman" w:ascii="Times New Roman" w:hAnsi="Times New Roman"/>
          <w:kern w:val="0"/>
          <w:sz w:val="20"/>
          <w:szCs w:val="20"/>
        </w:rPr>
        <w:t>, BG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-823 and MGC-803 </w:t>
      </w:r>
      <w:r>
        <w:rPr>
          <w:rFonts w:cs="Times New Roman" w:ascii="Times New Roman" w:hAnsi="Times New Roman"/>
          <w:kern w:val="0"/>
          <w:sz w:val="20"/>
          <w:szCs w:val="20"/>
        </w:rPr>
        <w:t>cell</w:t>
      </w:r>
      <w:r>
        <w:rPr>
          <w:rFonts w:cs="Times New Roman" w:ascii="Times New Roman" w:hAnsi="Times New Roman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lysates demonstrates nuclear expression of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HOTAIR</w:t>
      </w:r>
      <w:r>
        <w:rPr>
          <w:rFonts w:cs="Times New Roman" w:ascii="Times New Roman" w:hAnsi="Times New Roman"/>
          <w:kern w:val="0"/>
          <w:sz w:val="20"/>
          <w:szCs w:val="20"/>
        </w:rPr>
        <w:t>. (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C) The </w:t>
      </w:r>
      <w:r>
        <w:rPr>
          <w:rFonts w:cs="Times New Roman" w:ascii="Times New Roman" w:hAnsi="Times New Roman"/>
          <w:kern w:val="0"/>
          <w:sz w:val="20"/>
          <w:szCs w:val="20"/>
        </w:rPr>
        <w:t>phenotypi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characterization of </w:t>
      </w:r>
      <w:r>
        <w:rPr>
          <w:rFonts w:cs="Times New Roman" w:ascii="Times New Roman" w:hAnsi="Times New Roman"/>
          <w:kern w:val="0"/>
          <w:sz w:val="20"/>
          <w:szCs w:val="20"/>
        </w:rPr>
        <w:t>BGC-823 and SGC-7901c</w:t>
      </w:r>
      <w:r>
        <w:rPr>
          <w:rFonts w:cs="Times New Roman" w:ascii="Times New Roman" w:hAnsi="Times New Roman"/>
          <w:kern w:val="0"/>
          <w:sz w:val="20"/>
          <w:szCs w:val="20"/>
        </w:rPr>
        <w:t>ell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with si-HOTAIR on the EMT for 24h</w:t>
      </w:r>
      <w:r>
        <w:rPr>
          <w:rFonts w:cs="Times New Roman" w:ascii="Times New Roman" w:hAnsi="Times New Roman"/>
          <w:kern w:val="0"/>
          <w:sz w:val="20"/>
          <w:szCs w:val="20"/>
        </w:rPr>
        <w:t>. (</w:t>
      </w:r>
      <w:r>
        <w:rPr>
          <w:rFonts w:cs="Times New Roman" w:ascii="Times New Roman" w:hAnsi="Times New Roman"/>
          <w:kern w:val="0"/>
          <w:sz w:val="20"/>
          <w:szCs w:val="20"/>
        </w:rPr>
        <w:t>D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The GSEA results showed enrichment of several miRNA</w:t>
      </w:r>
      <w:r>
        <w:rPr>
          <w:rFonts w:cs="Times New Roman" w:ascii="Times New Roman" w:hAnsi="Times New Roman"/>
          <w:kern w:val="0"/>
          <w:sz w:val="20"/>
          <w:szCs w:val="20"/>
        </w:rPr>
        <w:t>s that may be regulated by HOTAI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. The barcode plot indicates the position of the genes in each gene set, and red and blue represent positive </w:t>
      </w:r>
      <w:r>
        <w:rPr>
          <w:rFonts w:cs="Times New Roman" w:ascii="Times New Roman" w:hAnsi="Times New Roman"/>
          <w:kern w:val="0"/>
          <w:sz w:val="20"/>
          <w:szCs w:val="20"/>
        </w:rPr>
        <w:t>o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negative Pearson’s correlation with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HOTAI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expression, respectively.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Fig S2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HOTAI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promoted gastric cancer cells invasion, metastasis and EMT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(A) qRT–PCR was used to detect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 xml:space="preserve">HOTAIR </w:t>
      </w:r>
      <w:r>
        <w:rPr>
          <w:rFonts w:cs="Times New Roman" w:ascii="Times New Roman" w:hAnsi="Times New Roman"/>
          <w:kern w:val="0"/>
          <w:sz w:val="20"/>
          <w:szCs w:val="20"/>
        </w:rPr>
        <w:t>expression of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BGC-823 and SGC-7901 cells with s</w:t>
      </w:r>
      <w:r>
        <w:rPr>
          <w:rFonts w:cs="Times New Roman" w:ascii="Times New Roman" w:hAnsi="Times New Roman"/>
          <w:kern w:val="0"/>
          <w:sz w:val="20"/>
          <w:szCs w:val="20"/>
        </w:rPr>
        <w:t>h</w:t>
      </w:r>
      <w:r>
        <w:rPr>
          <w:rFonts w:cs="Times New Roman" w:ascii="Times New Roman" w:hAnsi="Times New Roman"/>
          <w:kern w:val="0"/>
          <w:sz w:val="20"/>
          <w:szCs w:val="20"/>
        </w:rPr>
        <w:t>-HOTAI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treatment. (B)</w:t>
      </w:r>
      <w:r>
        <w:rPr>
          <w:rFonts w:cs="Times New Roman" w:ascii="Times New Roman" w:hAnsi="Times New Roman"/>
          <w:kern w:val="0"/>
          <w:sz w:val="20"/>
          <w:szCs w:val="20"/>
        </w:rPr>
        <w:t>Transwell assay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were used to investigate the migratory and invasive abilities of </w:t>
      </w:r>
      <w:r>
        <w:rPr>
          <w:rFonts w:cs="Times New Roman" w:ascii="Times New Roman" w:hAnsi="Times New Roman"/>
          <w:kern w:val="0"/>
          <w:sz w:val="20"/>
          <w:szCs w:val="20"/>
        </w:rPr>
        <w:t>BGC-823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cell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with sh-HOTAIR treatment</w:t>
      </w:r>
      <w:r>
        <w:rPr>
          <w:rFonts w:cs="Times New Roman" w:ascii="Times New Roman" w:hAnsi="Times New Roman"/>
          <w:kern w:val="0"/>
          <w:sz w:val="20"/>
          <w:szCs w:val="20"/>
        </w:rPr>
        <w:t>. (</w:t>
      </w:r>
      <w:r>
        <w:rPr>
          <w:rFonts w:cs="Times New Roman" w:ascii="Times New Roman" w:hAnsi="Times New Roman"/>
          <w:kern w:val="0"/>
          <w:sz w:val="20"/>
          <w:szCs w:val="20"/>
        </w:rPr>
        <w:t>C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Western blot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ssays </w:t>
      </w:r>
      <w:r>
        <w:rPr>
          <w:rFonts w:cs="Times New Roman" w:ascii="Times New Roman" w:hAnsi="Times New Roman"/>
          <w:kern w:val="0"/>
          <w:sz w:val="20"/>
          <w:szCs w:val="20"/>
        </w:rPr>
        <w:t>w</w:t>
      </w:r>
      <w:r>
        <w:rPr>
          <w:rFonts w:cs="Times New Roman" w:ascii="Times New Roman" w:hAnsi="Times New Roman"/>
          <w:kern w:val="0"/>
          <w:sz w:val="20"/>
          <w:szCs w:val="20"/>
        </w:rPr>
        <w:t>er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performed to analy</w:t>
      </w:r>
      <w:r>
        <w:rPr>
          <w:rFonts w:cs="Times New Roman" w:ascii="Times New Roman" w:hAnsi="Times New Roman"/>
          <w:kern w:val="0"/>
          <w:sz w:val="20"/>
          <w:szCs w:val="20"/>
        </w:rPr>
        <w:t>z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E-cadherin, N-cadherin and Vimentin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expression </w:t>
      </w:r>
      <w:r>
        <w:rPr>
          <w:rFonts w:cs="Times New Roman" w:ascii="Times New Roman" w:hAnsi="Times New Roman"/>
          <w:kern w:val="0"/>
          <w:sz w:val="20"/>
          <w:szCs w:val="20"/>
        </w:rPr>
        <w:t>in BGC-823 cells with s</w:t>
      </w:r>
      <w:r>
        <w:rPr>
          <w:rFonts w:cs="Times New Roman" w:ascii="Times New Roman" w:hAnsi="Times New Roman"/>
          <w:kern w:val="0"/>
          <w:sz w:val="20"/>
          <w:szCs w:val="20"/>
        </w:rPr>
        <w:t>h</w:t>
      </w:r>
      <w:r>
        <w:rPr>
          <w:rFonts w:cs="Times New Roman" w:ascii="Times New Roman" w:hAnsi="Times New Roman"/>
          <w:kern w:val="0"/>
          <w:sz w:val="20"/>
          <w:szCs w:val="20"/>
        </w:rPr>
        <w:t>-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HOTAI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treatment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*P &lt; 0.05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Fig S3 (A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Expression of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EZH2 and SUZ12 </w:t>
      </w:r>
      <w:r>
        <w:rPr>
          <w:rFonts w:cs="Times New Roman" w:ascii="Times New Roman" w:hAnsi="Times New Roman"/>
          <w:kern w:val="0"/>
          <w:sz w:val="20"/>
          <w:szCs w:val="20"/>
        </w:rPr>
        <w:t>in BGC-823, SGC-7901 and MGC-803 cells transfected with si-EZH2</w:t>
      </w:r>
      <w:r>
        <w:rPr>
          <w:rFonts w:cs="Times New Roman" w:ascii="Times New Roman" w:hAnsi="Times New Roman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si-SUZ12 was detected by qRT–PCR. (</w:t>
      </w:r>
      <w:r>
        <w:rPr>
          <w:rFonts w:cs="Times New Roman" w:ascii="Times New Roman" w:hAnsi="Times New Roman"/>
          <w:kern w:val="0"/>
          <w:sz w:val="20"/>
          <w:szCs w:val="20"/>
        </w:rPr>
        <w:t>B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nalysis of 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miR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 xml:space="preserve">375 </w:t>
      </w:r>
      <w:r>
        <w:rPr>
          <w:rFonts w:cs="Times New Roman" w:ascii="Times New Roman" w:hAnsi="Times New Roman"/>
          <w:kern w:val="0"/>
          <w:sz w:val="20"/>
          <w:szCs w:val="20"/>
        </w:rPr>
        <w:t>expression in BGC-823, MG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-803 and </w:t>
      </w:r>
      <w:r>
        <w:rPr>
          <w:rFonts w:cs="Times New Roman" w:ascii="Times New Roman" w:hAnsi="Times New Roman"/>
          <w:kern w:val="0"/>
          <w:sz w:val="20"/>
          <w:szCs w:val="20"/>
        </w:rPr>
        <w:t>SGC-7901 cells with si-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EZH2 or </w:t>
      </w:r>
      <w:r>
        <w:rPr>
          <w:rFonts w:cs="Times New Roman" w:ascii="Times New Roman" w:hAnsi="Times New Roman"/>
          <w:kern w:val="0"/>
          <w:sz w:val="20"/>
          <w:szCs w:val="20"/>
        </w:rPr>
        <w:t>si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-SUZ12 transfection. </w:t>
      </w:r>
      <w:r>
        <w:rPr>
          <w:rFonts w:cs="Times New Roman" w:ascii="Times New Roman" w:hAnsi="Times New Roman"/>
          <w:kern w:val="0"/>
          <w:sz w:val="20"/>
          <w:szCs w:val="20"/>
        </w:rPr>
        <w:t>All experiments were performed in triplicat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with three technical replicates. (</w:t>
      </w:r>
      <w:r>
        <w:rPr>
          <w:rFonts w:cs="Times New Roman" w:ascii="Times New Roman" w:hAnsi="Times New Roman"/>
          <w:kern w:val="0"/>
          <w:sz w:val="20"/>
          <w:szCs w:val="20"/>
        </w:rPr>
        <w:t>C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nalysis of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Snail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in </w:t>
      </w:r>
      <w:r>
        <w:rPr>
          <w:rFonts w:cs="Times New Roman" w:ascii="Times New Roman" w:hAnsi="Times New Roman"/>
          <w:kern w:val="0"/>
          <w:sz w:val="20"/>
          <w:szCs w:val="20"/>
        </w:rPr>
        <w:t>BGC-823and SGC-790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cells with </w:t>
      </w:r>
      <w:r>
        <w:rPr>
          <w:rFonts w:cs="Times New Roman" w:ascii="Times New Roman" w:hAnsi="Times New Roman"/>
          <w:kern w:val="0"/>
          <w:sz w:val="20"/>
          <w:szCs w:val="20"/>
        </w:rPr>
        <w:t>miR34a mimics transfection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by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immunofluorescence. *P &lt; 0.05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Century Gothic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Arial Unicode MS" w:hAnsi="SimSun;Arial Unicode MS" w:eastAsia="SimSun;Arial Unicode MS" w:cs="SimSun;Arial Unicode MS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ps">
    <w:name w:val="hps"/>
    <w:basedOn w:val="DefaultParagraphFont"/>
    <w:qFormat/>
    <w:rPr/>
  </w:style>
  <w:style w:type="character" w:styleId="A10">
    <w:name w:val="A10"/>
    <w:qFormat/>
    <w:rPr>
      <w:color w:val="000000"/>
      <w:sz w:val="11"/>
      <w:szCs w:val="11"/>
    </w:rPr>
  </w:style>
  <w:style w:type="character" w:styleId="Heading1Char">
    <w:name w:val="Heading 1 Char"/>
    <w:basedOn w:val="DefaultParagraphFont"/>
    <w:qFormat/>
    <w:rPr>
      <w:rFonts w:ascii="SimSun;Arial Unicode MS" w:hAnsi="SimSun;Arial Unicode MS" w:eastAsia="SimSun;Arial Unicode MS" w:cs="SimSun;Arial Unicode MS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A5">
    <w:name w:val="A5"/>
    <w:qFormat/>
    <w:rPr>
      <w:rFonts w:cs="Verdana"/>
      <w:b/>
      <w:bCs/>
      <w:color w:val="000000"/>
      <w:sz w:val="12"/>
      <w:szCs w:val="12"/>
    </w:rPr>
  </w:style>
  <w:style w:type="character" w:styleId="A6">
    <w:name w:val="A6"/>
    <w:qFormat/>
    <w:rPr>
      <w:rFonts w:ascii="Century Gothic" w:hAnsi="Century Gothic" w:cs="Century Gothic"/>
      <w:b/>
      <w:bCs/>
      <w:color w:val="000000"/>
      <w:sz w:val="14"/>
      <w:szCs w:val="1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contents1">
    <w:name w:val="pagecontents1"/>
    <w:basedOn w:val="DefaultParagraphFont"/>
    <w:qFormat/>
    <w:rPr>
      <w:rFonts w:ascii="Verdana" w:hAnsi="Verdana" w:cs="Verdana"/>
      <w:color w:val="000000"/>
      <w:sz w:val="11"/>
      <w:szCs w:val="11"/>
    </w:rPr>
  </w:style>
  <w:style w:type="character" w:styleId="HTMLPreformattedChar">
    <w:name w:val="HTML Preformatted Char"/>
    <w:basedOn w:val="DefaultParagraphFont"/>
    <w:qFormat/>
    <w:rPr>
      <w:rFonts w:ascii="SimSun;Arial Unicode MS" w:hAnsi="SimSun;Arial Unicode MS" w:cs="SimSun;Arial Unicode MS"/>
      <w:sz w:val="24"/>
      <w:szCs w:val="24"/>
    </w:rPr>
  </w:style>
  <w:style w:type="character" w:styleId="Shorttext">
    <w:name w:val="short_text"/>
    <w:basedOn w:val="DefaultParagraphFont"/>
    <w:qFormat/>
    <w:rPr/>
  </w:style>
  <w:style w:type="character" w:styleId="Searchmatch">
    <w:name w:val="searchmatch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SimSun;Arial Unicode MS" w:cs="Verdana"/>
      <w:color w:val="000000"/>
      <w:sz w:val="24"/>
      <w:szCs w:val="24"/>
      <w:lang w:val="en-US" w:eastAsia="zh-CN" w:bidi="ar-SA"/>
    </w:rPr>
  </w:style>
  <w:style w:type="paragraph" w:styleId="Pa5">
    <w:name w:val="Pa5"/>
    <w:basedOn w:val="Default"/>
    <w:next w:val="Default"/>
    <w:qFormat/>
    <w:pPr>
      <w:spacing w:lineRule="atLeast" w:line="161"/>
    </w:pPr>
    <w:rPr>
      <w:rFonts w:cs="Times New Roman"/>
      <w:color w:val="000000"/>
    </w:rPr>
  </w:style>
  <w:style w:type="paragraph" w:styleId="Pa6">
    <w:name w:val="Pa6"/>
    <w:basedOn w:val="Default"/>
    <w:next w:val="Default"/>
    <w:qFormat/>
    <w:pPr>
      <w:spacing w:lineRule="atLeast" w:line="160"/>
    </w:pPr>
    <w:rPr>
      <w:rFonts w:cs="Times New Roman"/>
      <w:color w:val="000000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Pa13">
    <w:name w:val="Pa13"/>
    <w:basedOn w:val="Default"/>
    <w:next w:val="Default"/>
    <w:qFormat/>
    <w:pPr>
      <w:spacing w:lineRule="atLeast" w:line="221"/>
    </w:pPr>
    <w:rPr>
      <w:rFonts w:ascii="Times New Roman" w:hAnsi="Times New Roman" w:cs="Times New Roman"/>
      <w:color w:val="000000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14:38:00Z</dcterms:created>
  <dc:creator>acer</dc:creator>
  <dc:description>NE.Rep</dc:description>
  <cp:keywords/>
  <dc:language>en-US</dc:language>
  <cp:lastModifiedBy>Satish.d</cp:lastModifiedBy>
  <dcterms:modified xsi:type="dcterms:W3CDTF">2015-06-19T14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2A1117C-2844-4A8A-AB8F-7B41AC78DF18}">
    <vt:lpwstr>NE.Ref{02A1117C-2844-4A8A-AB8F-7B41AC78DF18}</vt:lpwstr>
  </property>
  <property fmtid="{D5CDD505-2E9C-101B-9397-08002B2CF9AE}" pid="3" name="NE.Ref{04457FA7-8D50-4884-85BA-DB778712DEB0}">
    <vt:lpwstr>NE.Ref{04457FA7-8D50-4884-85BA-DB778712DEB0}</vt:lpwstr>
  </property>
  <property fmtid="{D5CDD505-2E9C-101B-9397-08002B2CF9AE}" pid="4" name="NE.Ref{0729B7C8-D781-44E2-94E3-A21509511962}">
    <vt:lpwstr>NE.Ref{0729B7C8-D781-44E2-94E3-A21509511962}</vt:lpwstr>
  </property>
  <property fmtid="{D5CDD505-2E9C-101B-9397-08002B2CF9AE}" pid="5" name="NE.Ref{078D99F8-C50B-426D-8750-CF2A3C1C9813}">
    <vt:lpwstr>NE.Ref{078D99F8-C50B-426D-8750-CF2A3C1C9813}</vt:lpwstr>
  </property>
  <property fmtid="{D5CDD505-2E9C-101B-9397-08002B2CF9AE}" pid="6" name="NE.Ref{090D28ED-E248-43A8-A086-D7A3261C18BF}">
    <vt:lpwstr>NE.Ref{090D28ED-E248-43A8-A086-D7A3261C18BF}</vt:lpwstr>
  </property>
  <property fmtid="{D5CDD505-2E9C-101B-9397-08002B2CF9AE}" pid="7" name="NE.Ref{0F22DBA0-9F4A-43F7-B6F7-09D78A65F348}">
    <vt:lpwstr>NE.Ref{0F22DBA0-9F4A-43F7-B6F7-09D78A65F348}</vt:lpwstr>
  </property>
  <property fmtid="{D5CDD505-2E9C-101B-9397-08002B2CF9AE}" pid="8" name="NE.Ref{10F78BCF-5C2E-4287-A890-61CF727BD752}">
    <vt:lpwstr>NE.Ref{10F78BCF-5C2E-4287-A890-61CF727BD752}</vt:lpwstr>
  </property>
  <property fmtid="{D5CDD505-2E9C-101B-9397-08002B2CF9AE}" pid="9" name="NE.Ref{127931C1-1DAC-4E6A-983D-3FE93A65E9F8}">
    <vt:lpwstr>NE.Ref{127931C1-1DAC-4E6A-983D-3FE93A65E9F8}</vt:lpwstr>
  </property>
  <property fmtid="{D5CDD505-2E9C-101B-9397-08002B2CF9AE}" pid="10" name="NE.Ref{12805507-27E3-4506-83D3-55D33CD4CE59}">
    <vt:lpwstr>NE.Ref{12805507-27E3-4506-83D3-55D33CD4CE59}</vt:lpwstr>
  </property>
  <property fmtid="{D5CDD505-2E9C-101B-9397-08002B2CF9AE}" pid="11" name="NE.Ref{169DA1CE-0250-41D3-936A-09DFB8DD59FC}">
    <vt:lpwstr>NE.Ref{169DA1CE-0250-41D3-936A-09DFB8DD59FC}</vt:lpwstr>
  </property>
  <property fmtid="{D5CDD505-2E9C-101B-9397-08002B2CF9AE}" pid="12" name="NE.Ref{19AE9610-A1C1-461F-9880-F55967B68665}">
    <vt:lpwstr>NE.Ref{19AE9610-A1C1-461F-9880-F55967B68665}</vt:lpwstr>
  </property>
  <property fmtid="{D5CDD505-2E9C-101B-9397-08002B2CF9AE}" pid="13" name="NE.Ref{19BAA9E4-EFB3-4867-B8FC-B8D0BD407F1D}">
    <vt:lpwstr>NE.Ref{19BAA9E4-EFB3-4867-B8FC-B8D0BD407F1D}</vt:lpwstr>
  </property>
  <property fmtid="{D5CDD505-2E9C-101B-9397-08002B2CF9AE}" pid="14" name="NE.Ref{202BB927-741D-4E56-B681-BACECB8903C1}">
    <vt:lpwstr>NE.Ref{202BB927-741D-4E56-B681-BACECB8903C1}</vt:lpwstr>
  </property>
  <property fmtid="{D5CDD505-2E9C-101B-9397-08002B2CF9AE}" pid="15" name="NE.Ref{2091774C-686B-4DAE-8348-39F18BFEDA0B}">
    <vt:lpwstr>NE.Ref{2091774C-686B-4DAE-8348-39F18BFEDA0B}</vt:lpwstr>
  </property>
  <property fmtid="{D5CDD505-2E9C-101B-9397-08002B2CF9AE}" pid="16" name="NE.Ref{24A76D20-7339-4A78-974E-8F1CF3E49FF2}">
    <vt:lpwstr>NE.Ref{24A76D20-7339-4A78-974E-8F1CF3E49FF2}</vt:lpwstr>
  </property>
  <property fmtid="{D5CDD505-2E9C-101B-9397-08002B2CF9AE}" pid="17" name="NE.Ref{2AC50B59-6301-491C-A507-00D55A016DC9}">
    <vt:lpwstr>NE.Ref{2AC50B59-6301-491C-A507-00D55A016DC9}</vt:lpwstr>
  </property>
  <property fmtid="{D5CDD505-2E9C-101B-9397-08002B2CF9AE}" pid="18" name="NE.Ref{2D44CE33-ABC1-4DD7-A513-D0E9832CF544}">
    <vt:lpwstr>NE.Ref{2D44CE33-ABC1-4DD7-A513-D0E9832CF544}</vt:lpwstr>
  </property>
  <property fmtid="{D5CDD505-2E9C-101B-9397-08002B2CF9AE}" pid="19" name="NE.Ref{2E1ED155-7AEA-4E0A-8E2E-22982A4B365E}">
    <vt:lpwstr>NE.Ref{2E1ED155-7AEA-4E0A-8E2E-22982A4B365E}</vt:lpwstr>
  </property>
  <property fmtid="{D5CDD505-2E9C-101B-9397-08002B2CF9AE}" pid="20" name="NE.Ref{3130FF79-EB08-4A7E-9565-34121E75793F}">
    <vt:lpwstr>NE.Ref{3130FF79-EB08-4A7E-9565-34121E75793F}</vt:lpwstr>
  </property>
  <property fmtid="{D5CDD505-2E9C-101B-9397-08002B2CF9AE}" pid="21" name="NE.Ref{35B86B16-81D6-4EE3-BDC8-838646DC9922}">
    <vt:lpwstr>NE.Ref{35B86B16-81D6-4EE3-BDC8-838646DC9922}</vt:lpwstr>
  </property>
  <property fmtid="{D5CDD505-2E9C-101B-9397-08002B2CF9AE}" pid="22" name="NE.Ref{3B084146-B20C-48A5-8D3C-3641CBEB5A6C}">
    <vt:lpwstr>NE.Ref{3B084146-B20C-48A5-8D3C-3641CBEB5A6C}</vt:lpwstr>
  </property>
  <property fmtid="{D5CDD505-2E9C-101B-9397-08002B2CF9AE}" pid="23" name="NE.Ref{4134EBDB-F122-41D3-A281-9C65717099E5}">
    <vt:lpwstr>NE.Ref{4134EBDB-F122-41D3-A281-9C65717099E5}</vt:lpwstr>
  </property>
  <property fmtid="{D5CDD505-2E9C-101B-9397-08002B2CF9AE}" pid="24" name="NE.Ref{4364C77A-D692-4573-BE09-D759574DB00F}">
    <vt:lpwstr>NE.Ref{4364C77A-D692-4573-BE09-D759574DB00F}</vt:lpwstr>
  </property>
  <property fmtid="{D5CDD505-2E9C-101B-9397-08002B2CF9AE}" pid="25" name="NE.Ref{463AFEC7-8A97-4FDD-8DA4-0C1C00A40F38}">
    <vt:lpwstr>NE.Ref{463AFEC7-8A97-4FDD-8DA4-0C1C00A40F38}</vt:lpwstr>
  </property>
  <property fmtid="{D5CDD505-2E9C-101B-9397-08002B2CF9AE}" pid="26" name="NE.Ref{46E8ED14-6D5B-4D93-A63B-DC94D0AE1C44}">
    <vt:lpwstr>NE.Ref{46E8ED14-6D5B-4D93-A63B-DC94D0AE1C44}</vt:lpwstr>
  </property>
  <property fmtid="{D5CDD505-2E9C-101B-9397-08002B2CF9AE}" pid="27" name="NE.Ref{47724B38-CE58-4906-B8EE-89C1FFA2E419}">
    <vt:lpwstr>NE.Ref{47724B38-CE58-4906-B8EE-89C1FFA2E419}</vt:lpwstr>
  </property>
  <property fmtid="{D5CDD505-2E9C-101B-9397-08002B2CF9AE}" pid="28" name="NE.Ref{49527F78-CD30-4B31-A11E-AB6FD753011C}">
    <vt:lpwstr>NE.Ref{49527F78-CD30-4B31-A11E-AB6FD753011C}</vt:lpwstr>
  </property>
  <property fmtid="{D5CDD505-2E9C-101B-9397-08002B2CF9AE}" pid="29" name="NE.Ref{49D6BF3D-4B07-4C55-A082-4587FD5370FD}">
    <vt:lpwstr>NE.Ref{49D6BF3D-4B07-4C55-A082-4587FD5370FD}</vt:lpwstr>
  </property>
  <property fmtid="{D5CDD505-2E9C-101B-9397-08002B2CF9AE}" pid="30" name="NE.Ref{4D242C70-71AD-402E-9814-9631CAA0049B}">
    <vt:lpwstr>NE.Ref{4D242C70-71AD-402E-9814-9631CAA0049B}</vt:lpwstr>
  </property>
  <property fmtid="{D5CDD505-2E9C-101B-9397-08002B2CF9AE}" pid="31" name="NE.Ref{4D7E6DAD-79B5-4231-83F5-F1C5E29946E5}">
    <vt:lpwstr>NE.Ref{4D7E6DAD-79B5-4231-83F5-F1C5E29946E5}</vt:lpwstr>
  </property>
  <property fmtid="{D5CDD505-2E9C-101B-9397-08002B2CF9AE}" pid="32" name="NE.Ref{4F087988-5EFD-40AA-BE86-CFEC28DC5A70}">
    <vt:lpwstr>NE.Ref{4F087988-5EFD-40AA-BE86-CFEC28DC5A70}</vt:lpwstr>
  </property>
  <property fmtid="{D5CDD505-2E9C-101B-9397-08002B2CF9AE}" pid="33" name="NE.Ref{51189994-6928-4A1D-AE73-E515624A7587}">
    <vt:lpwstr>NE.Ref{51189994-6928-4A1D-AE73-E515624A7587}</vt:lpwstr>
  </property>
  <property fmtid="{D5CDD505-2E9C-101B-9397-08002B2CF9AE}" pid="34" name="NE.Ref{52E7AD2D-A9B8-4607-BFD2-3BDC9871C072}">
    <vt:lpwstr>NE.Ref{52E7AD2D-A9B8-4607-BFD2-3BDC9871C072}</vt:lpwstr>
  </property>
  <property fmtid="{D5CDD505-2E9C-101B-9397-08002B2CF9AE}" pid="35" name="NE.Ref{56C59533-756A-4820-ACA3-6F2EB42C1A96}">
    <vt:lpwstr>NE.Ref{56C59533-756A-4820-ACA3-6F2EB42C1A96}</vt:lpwstr>
  </property>
  <property fmtid="{D5CDD505-2E9C-101B-9397-08002B2CF9AE}" pid="36" name="NE.Ref{5BC556EF-3BBE-481B-B4FA-6EB0A099B8A6}">
    <vt:lpwstr>NE.Ref{5BC556EF-3BBE-481B-B4FA-6EB0A099B8A6}</vt:lpwstr>
  </property>
  <property fmtid="{D5CDD505-2E9C-101B-9397-08002B2CF9AE}" pid="37" name="NE.Ref{5EF10995-AC6A-4089-B647-E7D6047BDF70}">
    <vt:lpwstr>NE.Ref{5EF10995-AC6A-4089-B647-E7D6047BDF70}</vt:lpwstr>
  </property>
  <property fmtid="{D5CDD505-2E9C-101B-9397-08002B2CF9AE}" pid="38" name="NE.Ref{63307218-121C-4828-888A-D28103EF566F}">
    <vt:lpwstr>NE.Ref{63307218-121C-4828-888A-D28103EF566F}</vt:lpwstr>
  </property>
  <property fmtid="{D5CDD505-2E9C-101B-9397-08002B2CF9AE}" pid="39" name="NE.Ref{64E006F0-0CCE-45C2-9D0B-086D062B9EE0}">
    <vt:lpwstr>NE.Ref{64E006F0-0CCE-45C2-9D0B-086D062B9EE0}</vt:lpwstr>
  </property>
  <property fmtid="{D5CDD505-2E9C-101B-9397-08002B2CF9AE}" pid="40" name="NE.Ref{65C10DC2-A444-4DC1-B790-E51E2BEF01A6}">
    <vt:lpwstr>NE.Ref{65C10DC2-A444-4DC1-B790-E51E2BEF01A6}</vt:lpwstr>
  </property>
  <property fmtid="{D5CDD505-2E9C-101B-9397-08002B2CF9AE}" pid="41" name="NE.Ref{6775D3CB-65DD-4808-BDC8-4A6C5E204B80}">
    <vt:lpwstr>NE.Ref{6775D3CB-65DD-4808-BDC8-4A6C5E204B80}</vt:lpwstr>
  </property>
  <property fmtid="{D5CDD505-2E9C-101B-9397-08002B2CF9AE}" pid="42" name="NE.Ref{6AAE9BAE-308A-4EAA-8526-881DAE9E604C}">
    <vt:lpwstr>NE.Ref{6AAE9BAE-308A-4EAA-8526-881DAE9E604C}</vt:lpwstr>
  </property>
  <property fmtid="{D5CDD505-2E9C-101B-9397-08002B2CF9AE}" pid="43" name="NE.Ref{72553043-7224-4F94-BC17-5FC2C5AC5830}">
    <vt:lpwstr>NE.Ref{72553043-7224-4F94-BC17-5FC2C5AC5830}</vt:lpwstr>
  </property>
  <property fmtid="{D5CDD505-2E9C-101B-9397-08002B2CF9AE}" pid="44" name="NE.Ref{76D4B3D3-CCC8-4B10-BCF5-421ECF65D6E0}">
    <vt:lpwstr>NE.Ref{76D4B3D3-CCC8-4B10-BCF5-421ECF65D6E0}</vt:lpwstr>
  </property>
  <property fmtid="{D5CDD505-2E9C-101B-9397-08002B2CF9AE}" pid="45" name="NE.Ref{7A918D51-D8A6-45D4-893C-36EC06AF5A7C}">
    <vt:lpwstr>NE.Ref{7A918D51-D8A6-45D4-893C-36EC06AF5A7C}</vt:lpwstr>
  </property>
  <property fmtid="{D5CDD505-2E9C-101B-9397-08002B2CF9AE}" pid="46" name="NE.Ref{81D5E71B-7242-458D-A341-7504D855B3E7}">
    <vt:lpwstr>NE.Ref{81D5E71B-7242-458D-A341-7504D855B3E7}</vt:lpwstr>
  </property>
  <property fmtid="{D5CDD505-2E9C-101B-9397-08002B2CF9AE}" pid="47" name="NE.Ref{83CBF078-3372-442E-A377-67A9B849773A}">
    <vt:lpwstr>NE.Ref{83CBF078-3372-442E-A377-67A9B849773A}</vt:lpwstr>
  </property>
  <property fmtid="{D5CDD505-2E9C-101B-9397-08002B2CF9AE}" pid="48" name="NE.Ref{846FB5F4-44B6-4D0B-89B3-5ABC0D492D99}">
    <vt:lpwstr>NE.Ref{846FB5F4-44B6-4D0B-89B3-5ABC0D492D99}</vt:lpwstr>
  </property>
  <property fmtid="{D5CDD505-2E9C-101B-9397-08002B2CF9AE}" pid="49" name="NE.Ref{89F33376-40ED-4B58-8955-642BB343681C}">
    <vt:lpwstr>NE.Ref{89F33376-40ED-4B58-8955-642BB343681C}</vt:lpwstr>
  </property>
  <property fmtid="{D5CDD505-2E9C-101B-9397-08002B2CF9AE}" pid="50" name="NE.Ref{8B18FF9A-A537-419C-8777-53BAF721AFBC}">
    <vt:lpwstr>NE.Ref{8B18FF9A-A537-419C-8777-53BAF721AFBC}</vt:lpwstr>
  </property>
  <property fmtid="{D5CDD505-2E9C-101B-9397-08002B2CF9AE}" pid="51" name="NE.Ref{8B7A7BF2-49F3-4BCE-A906-7069BC2ACC84}">
    <vt:lpwstr>NE.Ref{8B7A7BF2-49F3-4BCE-A906-7069BC2ACC84}</vt:lpwstr>
  </property>
  <property fmtid="{D5CDD505-2E9C-101B-9397-08002B2CF9AE}" pid="52" name="NE.Ref{8E69AFEA-3519-4111-AD39-549891FFF9D6}">
    <vt:lpwstr>NE.Ref{8E69AFEA-3519-4111-AD39-549891FFF9D6}</vt:lpwstr>
  </property>
  <property fmtid="{D5CDD505-2E9C-101B-9397-08002B2CF9AE}" pid="53" name="NE.Ref{94D650E2-2DB1-4FA0-A278-0A8B9EB9FECB}">
    <vt:lpwstr>NE.Ref{94D650E2-2DB1-4FA0-A278-0A8B9EB9FECB}</vt:lpwstr>
  </property>
  <property fmtid="{D5CDD505-2E9C-101B-9397-08002B2CF9AE}" pid="54" name="NE.Ref{94E880AA-848B-4EFF-BFC0-07E8F8715436}">
    <vt:lpwstr>NE.Ref{94E880AA-848B-4EFF-BFC0-07E8F8715436}</vt:lpwstr>
  </property>
  <property fmtid="{D5CDD505-2E9C-101B-9397-08002B2CF9AE}" pid="55" name="NE.Ref{9B9A1F18-ADEC-4055-8087-E761339AD73F}">
    <vt:lpwstr>NE.Ref{9B9A1F18-ADEC-4055-8087-E761339AD73F}</vt:lpwstr>
  </property>
  <property fmtid="{D5CDD505-2E9C-101B-9397-08002B2CF9AE}" pid="56" name="NE.Ref{9BD3FC23-2CF4-4617-9CCD-AF76E39FE85A}">
    <vt:lpwstr>NE.Ref{9BD3FC23-2CF4-4617-9CCD-AF76E39FE85A}</vt:lpwstr>
  </property>
  <property fmtid="{D5CDD505-2E9C-101B-9397-08002B2CF9AE}" pid="57" name="NE.Ref{9E424663-A555-4D0E-A1CA-52C1A7B89E9B}">
    <vt:lpwstr>NE.Ref{9E424663-A555-4D0E-A1CA-52C1A7B89E9B}</vt:lpwstr>
  </property>
  <property fmtid="{D5CDD505-2E9C-101B-9397-08002B2CF9AE}" pid="58" name="NE.Ref{9EFAED75-3C24-41E1-B4D1-980DCC89D885}">
    <vt:lpwstr>NE.Ref{9EFAED75-3C24-41E1-B4D1-980DCC89D885}</vt:lpwstr>
  </property>
  <property fmtid="{D5CDD505-2E9C-101B-9397-08002B2CF9AE}" pid="59" name="NE.Ref{9F9971A3-54E3-4082-ACB9-36B87A2EB3FB}">
    <vt:lpwstr>NE.Ref{9F9971A3-54E3-4082-ACB9-36B87A2EB3FB}</vt:lpwstr>
  </property>
  <property fmtid="{D5CDD505-2E9C-101B-9397-08002B2CF9AE}" pid="60" name="NE.Ref{A1DDC2E5-625E-4DBF-AD13-87105B59D580}">
    <vt:lpwstr>NE.Ref{A1DDC2E5-625E-4DBF-AD13-87105B59D580}</vt:lpwstr>
  </property>
  <property fmtid="{D5CDD505-2E9C-101B-9397-08002B2CF9AE}" pid="61" name="NE.Ref{A3A65B68-D323-4487-B3A9-2068ED25387D}">
    <vt:lpwstr>NE.Ref{A3A65B68-D323-4487-B3A9-2068ED25387D}</vt:lpwstr>
  </property>
  <property fmtid="{D5CDD505-2E9C-101B-9397-08002B2CF9AE}" pid="62" name="NE.Ref{AA2371E5-7F6E-43B5-B7D1-D78BA22A8BFC}">
    <vt:lpwstr>NE.Ref{AA2371E5-7F6E-43B5-B7D1-D78BA22A8BFC}</vt:lpwstr>
  </property>
  <property fmtid="{D5CDD505-2E9C-101B-9397-08002B2CF9AE}" pid="63" name="NE.Ref{ACA2B17C-9DD6-484F-B173-DE443FC342CE}">
    <vt:lpwstr>NE.Ref{ACA2B17C-9DD6-484F-B173-DE443FC342CE}</vt:lpwstr>
  </property>
  <property fmtid="{D5CDD505-2E9C-101B-9397-08002B2CF9AE}" pid="64" name="NE.Ref{AE1E4F14-1F08-4480-BE2B-5AC126A238AC}">
    <vt:lpwstr>NE.Ref{AE1E4F14-1F08-4480-BE2B-5AC126A238AC}</vt:lpwstr>
  </property>
  <property fmtid="{D5CDD505-2E9C-101B-9397-08002B2CF9AE}" pid="65" name="NE.Ref{B73292C7-3401-4B4B-B425-60DE01C5106E}">
    <vt:lpwstr>NE.Ref{B73292C7-3401-4B4B-B425-60DE01C5106E}</vt:lpwstr>
  </property>
  <property fmtid="{D5CDD505-2E9C-101B-9397-08002B2CF9AE}" pid="66" name="NE.Ref{B8896243-78BE-49C5-B09F-1BB2B7FFA5C0}">
    <vt:lpwstr>NE.Ref{B8896243-78BE-49C5-B09F-1BB2B7FFA5C0}</vt:lpwstr>
  </property>
  <property fmtid="{D5CDD505-2E9C-101B-9397-08002B2CF9AE}" pid="67" name="NE.Ref{BAD73F80-D3AE-4672-95B5-875436D0AB8E}">
    <vt:lpwstr>NE.Ref{BAD73F80-D3AE-4672-95B5-875436D0AB8E}</vt:lpwstr>
  </property>
  <property fmtid="{D5CDD505-2E9C-101B-9397-08002B2CF9AE}" pid="68" name="NE.Ref{C07907D5-7A55-446E-81F4-50403DAACE92}">
    <vt:lpwstr>NE.Ref{C07907D5-7A55-446E-81F4-50403DAACE92}</vt:lpwstr>
  </property>
  <property fmtid="{D5CDD505-2E9C-101B-9397-08002B2CF9AE}" pid="69" name="NE.Ref{C0DE99CB-49D7-4670-BBE9-6F993C075FC8}">
    <vt:lpwstr>NE.Ref{C0DE99CB-49D7-4670-BBE9-6F993C075FC8}</vt:lpwstr>
  </property>
  <property fmtid="{D5CDD505-2E9C-101B-9397-08002B2CF9AE}" pid="70" name="NE.Ref{C1B6BA57-62CF-449F-94A6-3EAEB496F018}">
    <vt:lpwstr>NE.Ref{C1B6BA57-62CF-449F-94A6-3EAEB496F018}</vt:lpwstr>
  </property>
  <property fmtid="{D5CDD505-2E9C-101B-9397-08002B2CF9AE}" pid="71" name="NE.Ref{C6758187-15BB-4C8E-9168-06C41B00BE92}">
    <vt:lpwstr>NE.Ref{C6758187-15BB-4C8E-9168-06C41B00BE92}</vt:lpwstr>
  </property>
  <property fmtid="{D5CDD505-2E9C-101B-9397-08002B2CF9AE}" pid="72" name="NE.Ref{C6760727-C7AD-432F-932B-6CD42F1E9F09}">
    <vt:lpwstr>NE.Ref{C6760727-C7AD-432F-932B-6CD42F1E9F09}</vt:lpwstr>
  </property>
  <property fmtid="{D5CDD505-2E9C-101B-9397-08002B2CF9AE}" pid="73" name="NE.Ref{C7113E57-807E-4C47-ADBD-AC661FB5811D}">
    <vt:lpwstr>NE.Ref{C7113E57-807E-4C47-ADBD-AC661FB5811D}</vt:lpwstr>
  </property>
  <property fmtid="{D5CDD505-2E9C-101B-9397-08002B2CF9AE}" pid="74" name="NE.Ref{C7606B59-30B5-4D96-8922-14C7259704FB}">
    <vt:lpwstr>NE.Ref{C7606B59-30B5-4D96-8922-14C7259704FB}</vt:lpwstr>
  </property>
  <property fmtid="{D5CDD505-2E9C-101B-9397-08002B2CF9AE}" pid="75" name="NE.Ref{CDF69D97-7A77-46A9-8294-6AC9E832922A}">
    <vt:lpwstr>NE.Ref{CDF69D97-7A77-46A9-8294-6AC9E832922A}</vt:lpwstr>
  </property>
  <property fmtid="{D5CDD505-2E9C-101B-9397-08002B2CF9AE}" pid="76" name="NE.Ref{CE5E3346-357C-4889-9F0F-B8A99F530E28}">
    <vt:lpwstr>NE.Ref{CE5E3346-357C-4889-9F0F-B8A99F530E28}</vt:lpwstr>
  </property>
  <property fmtid="{D5CDD505-2E9C-101B-9397-08002B2CF9AE}" pid="77" name="NE.Ref{CFDCCE26-1764-4C27-B05D-72B2056FFCBA}">
    <vt:lpwstr>NE.Ref{CFDCCE26-1764-4C27-B05D-72B2056FFCBA}</vt:lpwstr>
  </property>
  <property fmtid="{D5CDD505-2E9C-101B-9397-08002B2CF9AE}" pid="78" name="NE.Ref{D69B5863-4392-4333-95FC-C2B863C230B6}">
    <vt:lpwstr>NE.Ref{D69B5863-4392-4333-95FC-C2B863C230B6}</vt:lpwstr>
  </property>
  <property fmtid="{D5CDD505-2E9C-101B-9397-08002B2CF9AE}" pid="79" name="NE.Ref{EADDF7C8-B0D7-4D49-B016-30EDDDAF0781}">
    <vt:lpwstr>NE.Ref{EADDF7C8-B0D7-4D49-B016-30EDDDAF0781}</vt:lpwstr>
  </property>
  <property fmtid="{D5CDD505-2E9C-101B-9397-08002B2CF9AE}" pid="80" name="NE.Ref{EB0224A5-0484-498A-9CEF-8AD2CC4C521D}">
    <vt:lpwstr>NE.Ref{EB0224A5-0484-498A-9CEF-8AD2CC4C521D}</vt:lpwstr>
  </property>
  <property fmtid="{D5CDD505-2E9C-101B-9397-08002B2CF9AE}" pid="81" name="NE.Ref{EB455C38-9573-49F1-B1CC-1A1C27A86CBE}">
    <vt:lpwstr>NE.Ref{EB455C38-9573-49F1-B1CC-1A1C27A86CBE}</vt:lpwstr>
  </property>
  <property fmtid="{D5CDD505-2E9C-101B-9397-08002B2CF9AE}" pid="82" name="NE.Ref{ED940CFF-BAB0-49D4-9B6E-59FA6EA9E185}">
    <vt:lpwstr>NE.Ref{ED940CFF-BAB0-49D4-9B6E-59FA6EA9E185}</vt:lpwstr>
  </property>
  <property fmtid="{D5CDD505-2E9C-101B-9397-08002B2CF9AE}" pid="83" name="NE.Ref{EF28F4F1-63AC-47F4-B89D-096FE5EFA291}">
    <vt:lpwstr>NE.Ref{EF28F4F1-63AC-47F4-B89D-096FE5EFA291}</vt:lpwstr>
  </property>
  <property fmtid="{D5CDD505-2E9C-101B-9397-08002B2CF9AE}" pid="84" name="NE.Ref{F038D9E0-3F5C-4798-BBFA-231E95748442}">
    <vt:lpwstr>NE.Ref{F038D9E0-3F5C-4798-BBFA-231E95748442}</vt:lpwstr>
  </property>
  <property fmtid="{D5CDD505-2E9C-101B-9397-08002B2CF9AE}" pid="85" name="NE.Ref{F0C3FB92-78C5-469B-A400-451B53D98DE4}">
    <vt:lpwstr>NE.Ref{F0C3FB92-78C5-469B-A400-451B53D98DE4}</vt:lpwstr>
  </property>
  <property fmtid="{D5CDD505-2E9C-101B-9397-08002B2CF9AE}" pid="86" name="NE.Ref{F3A58DAA-20D7-44B4-A92E-0BF26670F236}">
    <vt:lpwstr>NE.Ref{F3A58DAA-20D7-44B4-A92E-0BF26670F236}</vt:lpwstr>
  </property>
  <property fmtid="{D5CDD505-2E9C-101B-9397-08002B2CF9AE}" pid="87" name="NE.Ref{F3C2B9A4-60BD-46E2-A267-214B8B69D566}">
    <vt:lpwstr>NE.Ref{F3C2B9A4-60BD-46E2-A267-214B8B69D566}</vt:lpwstr>
  </property>
  <property fmtid="{D5CDD505-2E9C-101B-9397-08002B2CF9AE}" pid="88" name="NE.Ref{FAC41211-5B31-4EEF-BA81-CF69315F9481}">
    <vt:lpwstr>NE.Ref{FAC41211-5B31-4EEF-BA81-CF69315F9481}</vt:lpwstr>
  </property>
  <property fmtid="{D5CDD505-2E9C-101B-9397-08002B2CF9AE}" pid="89" name="NE.Ref{FB7EE557-88A6-4DE1-A48D-2FDFC4300F42}">
    <vt:lpwstr>NE.Ref{FB7EE557-88A6-4DE1-A48D-2FDFC4300F42}</vt:lpwstr>
  </property>
  <property fmtid="{D5CDD505-2E9C-101B-9397-08002B2CF9AE}" pid="90" name="NE.Ref{FF1EFDB7-6B7F-4BD7-A872-A29F37803126}">
    <vt:lpwstr>NE.Ref{FF1EFDB7-6B7F-4BD7-A872-A29F37803126}</vt:lpwstr>
  </property>
  <property fmtid="{D5CDD505-2E9C-101B-9397-08002B2CF9AE}" pid="91" name="NE.Ref{FF3D6893-D889-4E09-BCD0-9288CAFBBDBD}">
    <vt:lpwstr>NE.Ref{FF3D6893-D889-4E09-BCD0-9288CAFBBDBD}</vt:lpwstr>
  </property>
  <property fmtid="{D5CDD505-2E9C-101B-9397-08002B2CF9AE}" pid="92" name="ne_docsoft">
    <vt:lpwstr>ne_docsoft</vt:lpwstr>
  </property>
  <property fmtid="{D5CDD505-2E9C-101B-9397-08002B2CF9AE}" pid="93" name="ne_docversion">
    <vt:lpwstr>ne_docversion</vt:lpwstr>
  </property>
  <property fmtid="{D5CDD505-2E9C-101B-9397-08002B2CF9AE}" pid="94" name="ne_stylename">
    <vt:lpwstr>ne_stylename</vt:lpwstr>
  </property>
</Properties>
</file>